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B73DC7" w14:textId="14742A9E" w:rsidR="00B01289" w:rsidRPr="00F77D0B" w:rsidRDefault="00F658FB">
      <w:pPr>
        <w:rPr>
          <w:b/>
          <w:sz w:val="24"/>
        </w:rPr>
      </w:pPr>
      <w:r w:rsidRPr="00F658FB">
        <w:rPr>
          <w:b/>
          <w:sz w:val="24"/>
        </w:rPr>
        <w:t>S1</w:t>
      </w:r>
      <w:r>
        <w:rPr>
          <w:b/>
          <w:sz w:val="24"/>
        </w:rPr>
        <w:t xml:space="preserve"> </w:t>
      </w:r>
      <w:r w:rsidRPr="00F658FB">
        <w:rPr>
          <w:b/>
          <w:sz w:val="24"/>
        </w:rPr>
        <w:t>Material</w:t>
      </w:r>
      <w:r w:rsidR="00733FF4">
        <w:rPr>
          <w:b/>
          <w:sz w:val="24"/>
        </w:rPr>
        <w:t>.</w:t>
      </w:r>
    </w:p>
    <w:p w14:paraId="13C9D92E" w14:textId="77777777" w:rsidR="008F6D29" w:rsidRDefault="008F6D29">
      <w:r>
        <w:t>Questions asked in the case – control questionnaire</w:t>
      </w:r>
    </w:p>
    <w:p w14:paraId="419D840A" w14:textId="77777777" w:rsidR="008F6D29" w:rsidRDefault="008F6D29" w:rsidP="008F6D29">
      <w:pPr>
        <w:pStyle w:val="Heading1"/>
      </w:pPr>
      <w:r>
        <w:t>Individual risk factors</w:t>
      </w:r>
    </w:p>
    <w:p w14:paraId="52DF54AA" w14:textId="77777777" w:rsidR="009C5237" w:rsidRDefault="009C5237" w:rsidP="009C5237">
      <w:pPr>
        <w:pStyle w:val="ListParagraph"/>
        <w:numPr>
          <w:ilvl w:val="0"/>
          <w:numId w:val="1"/>
        </w:numPr>
      </w:pPr>
      <w:r>
        <w:t>A</w:t>
      </w:r>
      <w:r w:rsidR="008F6D29">
        <w:t>ge</w:t>
      </w:r>
    </w:p>
    <w:p w14:paraId="5CBFE036" w14:textId="77777777" w:rsidR="009C5237" w:rsidRDefault="009C5237" w:rsidP="009C5237">
      <w:pPr>
        <w:pStyle w:val="ListParagraph"/>
        <w:numPr>
          <w:ilvl w:val="0"/>
          <w:numId w:val="1"/>
        </w:numPr>
      </w:pPr>
      <w:r>
        <w:t>S</w:t>
      </w:r>
      <w:r w:rsidR="008F6D29">
        <w:t>ex</w:t>
      </w:r>
    </w:p>
    <w:p w14:paraId="48096B62" w14:textId="77777777" w:rsidR="009C5237" w:rsidRDefault="008F6D29" w:rsidP="009C5237">
      <w:pPr>
        <w:pStyle w:val="ListParagraph"/>
        <w:numPr>
          <w:ilvl w:val="0"/>
          <w:numId w:val="1"/>
        </w:numPr>
      </w:pPr>
      <w:r>
        <w:t>educational level (highest degree)</w:t>
      </w:r>
    </w:p>
    <w:p w14:paraId="2C695A6E" w14:textId="77777777" w:rsidR="009C5237" w:rsidRDefault="008F6D29" w:rsidP="009C5237">
      <w:pPr>
        <w:pStyle w:val="ListParagraph"/>
        <w:numPr>
          <w:ilvl w:val="0"/>
          <w:numId w:val="1"/>
        </w:numPr>
      </w:pPr>
      <w:r>
        <w:t>profession</w:t>
      </w:r>
    </w:p>
    <w:p w14:paraId="60BF00E8" w14:textId="77777777" w:rsidR="009C5237" w:rsidRDefault="008F6D29" w:rsidP="009C5237">
      <w:pPr>
        <w:pStyle w:val="ListParagraph"/>
        <w:numPr>
          <w:ilvl w:val="0"/>
          <w:numId w:val="1"/>
        </w:numPr>
      </w:pPr>
      <w:r>
        <w:t>daily typical activities</w:t>
      </w:r>
    </w:p>
    <w:p w14:paraId="1A92A10C" w14:textId="77777777" w:rsidR="009C5237" w:rsidRDefault="009C5237" w:rsidP="009C5237">
      <w:pPr>
        <w:pStyle w:val="ListParagraph"/>
        <w:numPr>
          <w:ilvl w:val="0"/>
          <w:numId w:val="1"/>
        </w:numPr>
      </w:pPr>
      <w:r>
        <w:t>n</w:t>
      </w:r>
      <w:r w:rsidRPr="009C5237">
        <w:t>eed for assistance with daily activities, e.g. in personal hygiene</w:t>
      </w:r>
    </w:p>
    <w:p w14:paraId="0638F7E5" w14:textId="77777777" w:rsidR="009C5237" w:rsidRDefault="008F6D29" w:rsidP="009C5237">
      <w:pPr>
        <w:pStyle w:val="ListParagraph"/>
        <w:numPr>
          <w:ilvl w:val="0"/>
          <w:numId w:val="1"/>
        </w:numPr>
      </w:pPr>
      <w:r>
        <w:t xml:space="preserve">living </w:t>
      </w:r>
      <w:r w:rsidR="00285906">
        <w:t>in</w:t>
      </w:r>
      <w:r>
        <w:t xml:space="preserve"> one or two </w:t>
      </w:r>
      <w:r w:rsidR="00285906">
        <w:t>households</w:t>
      </w:r>
    </w:p>
    <w:p w14:paraId="528AB7F3" w14:textId="77777777" w:rsidR="009C5237" w:rsidRDefault="008F6D29" w:rsidP="009C5237">
      <w:pPr>
        <w:pStyle w:val="ListParagraph"/>
        <w:numPr>
          <w:ilvl w:val="0"/>
          <w:numId w:val="1"/>
        </w:numPr>
      </w:pPr>
      <w:r>
        <w:t>duration of absence at residence (in days)</w:t>
      </w:r>
    </w:p>
    <w:p w14:paraId="2EBFC21D" w14:textId="77777777" w:rsidR="009C5237" w:rsidRDefault="008F6D29" w:rsidP="009C5237">
      <w:pPr>
        <w:pStyle w:val="ListParagraph"/>
        <w:numPr>
          <w:ilvl w:val="0"/>
          <w:numId w:val="1"/>
        </w:numPr>
      </w:pPr>
      <w:r>
        <w:t>type of building of residence</w:t>
      </w:r>
    </w:p>
    <w:p w14:paraId="0D86AE67" w14:textId="77777777" w:rsidR="009C5237" w:rsidRDefault="00BB7282" w:rsidP="009C5237">
      <w:pPr>
        <w:pStyle w:val="ListParagraph"/>
        <w:numPr>
          <w:ilvl w:val="0"/>
          <w:numId w:val="1"/>
        </w:numPr>
      </w:pPr>
      <w:r>
        <w:t xml:space="preserve">number of </w:t>
      </w:r>
      <w:r w:rsidR="006046F3">
        <w:t>floors</w:t>
      </w:r>
      <w:r>
        <w:t xml:space="preserve"> of building of residence</w:t>
      </w:r>
    </w:p>
    <w:p w14:paraId="02DD4D0F" w14:textId="77777777" w:rsidR="009C5237" w:rsidRDefault="009C5237" w:rsidP="009C5237">
      <w:pPr>
        <w:pStyle w:val="ListParagraph"/>
        <w:numPr>
          <w:ilvl w:val="0"/>
          <w:numId w:val="1"/>
        </w:numPr>
      </w:pPr>
      <w:r>
        <w:t>n</w:t>
      </w:r>
      <w:r w:rsidRPr="009C5237">
        <w:t>umber of floors of the residential building</w:t>
      </w:r>
    </w:p>
    <w:p w14:paraId="7EE1EF4B" w14:textId="77777777" w:rsidR="009C5237" w:rsidRDefault="004A387E" w:rsidP="009C5237">
      <w:pPr>
        <w:pStyle w:val="ListParagraph"/>
        <w:numPr>
          <w:ilvl w:val="0"/>
          <w:numId w:val="1"/>
        </w:numPr>
      </w:pPr>
      <w:r>
        <w:t>medical preconditions / underlying illnesses</w:t>
      </w:r>
    </w:p>
    <w:p w14:paraId="3CA60EF4" w14:textId="77777777" w:rsidR="009C5237" w:rsidRDefault="004A387E" w:rsidP="009C5237">
      <w:pPr>
        <w:pStyle w:val="ListParagraph"/>
        <w:numPr>
          <w:ilvl w:val="0"/>
          <w:numId w:val="1"/>
        </w:numPr>
      </w:pPr>
      <w:r>
        <w:t>smoking status</w:t>
      </w:r>
    </w:p>
    <w:p w14:paraId="4998770A" w14:textId="77777777" w:rsidR="009C5237" w:rsidRDefault="004A387E" w:rsidP="009C5237">
      <w:pPr>
        <w:pStyle w:val="ListParagraph"/>
        <w:numPr>
          <w:ilvl w:val="0"/>
          <w:numId w:val="1"/>
        </w:numPr>
      </w:pPr>
      <w:r>
        <w:t xml:space="preserve">alcoholic </w:t>
      </w:r>
      <w:r w:rsidR="009C5237">
        <w:t>cosumption</w:t>
      </w:r>
    </w:p>
    <w:p w14:paraId="791B90A6" w14:textId="77777777" w:rsidR="009C5237" w:rsidRDefault="004A387E" w:rsidP="009C5237">
      <w:pPr>
        <w:pStyle w:val="ListParagraph"/>
        <w:numPr>
          <w:ilvl w:val="0"/>
          <w:numId w:val="1"/>
        </w:numPr>
      </w:pPr>
      <w:r>
        <w:t>having heard of Legionnaires‘ disease before illness onset</w:t>
      </w:r>
    </w:p>
    <w:p w14:paraId="31891E3A" w14:textId="77777777" w:rsidR="009C5237" w:rsidRDefault="004A387E" w:rsidP="009C5237">
      <w:pPr>
        <w:pStyle w:val="ListParagraph"/>
        <w:numPr>
          <w:ilvl w:val="0"/>
          <w:numId w:val="1"/>
        </w:numPr>
      </w:pPr>
      <w:r>
        <w:t>practices to prevent acquisition of Legionnaires‘ disease before illness onset</w:t>
      </w:r>
    </w:p>
    <w:p w14:paraId="74595C87" w14:textId="77777777" w:rsidR="009C5237" w:rsidRDefault="007D6E49" w:rsidP="009C5237">
      <w:pPr>
        <w:pStyle w:val="ListParagraph"/>
        <w:numPr>
          <w:ilvl w:val="0"/>
          <w:numId w:val="1"/>
        </w:numPr>
      </w:pPr>
      <w:r>
        <w:t>household size</w:t>
      </w:r>
    </w:p>
    <w:p w14:paraId="233F8F7F" w14:textId="77777777" w:rsidR="009C5237" w:rsidRDefault="007D6E49" w:rsidP="009C5237">
      <w:pPr>
        <w:pStyle w:val="ListParagraph"/>
        <w:numPr>
          <w:ilvl w:val="0"/>
          <w:numId w:val="1"/>
        </w:numPr>
      </w:pPr>
      <w:r>
        <w:t>age, sex of household contacts</w:t>
      </w:r>
    </w:p>
    <w:p w14:paraId="5870B6B4" w14:textId="77777777" w:rsidR="009C5237" w:rsidRDefault="007D6E49" w:rsidP="009C5237">
      <w:pPr>
        <w:pStyle w:val="ListParagraph"/>
        <w:numPr>
          <w:ilvl w:val="0"/>
          <w:numId w:val="1"/>
        </w:numPr>
      </w:pPr>
      <w:r>
        <w:t xml:space="preserve">history of Legionnaires‘ disease in household in the previous </w:t>
      </w:r>
      <w:r w:rsidR="00355AE5">
        <w:t>six months</w:t>
      </w:r>
    </w:p>
    <w:p w14:paraId="771E00BD" w14:textId="77777777" w:rsidR="008F6B74" w:rsidRDefault="007D6E49" w:rsidP="003267C3">
      <w:pPr>
        <w:pStyle w:val="ListParagraph"/>
        <w:numPr>
          <w:ilvl w:val="0"/>
          <w:numId w:val="1"/>
        </w:numPr>
      </w:pPr>
      <w:r>
        <w:t xml:space="preserve">history of acute respiratory illnesses in household in the previous </w:t>
      </w:r>
      <w:r w:rsidR="00355AE5">
        <w:t>six months</w:t>
      </w:r>
      <w:r w:rsidR="00BA3EC1">
        <w:t xml:space="preserve"> </w:t>
      </w:r>
    </w:p>
    <w:p w14:paraId="550F3B56" w14:textId="77777777" w:rsidR="00BB7282" w:rsidRDefault="00E2133E" w:rsidP="00F25D39">
      <w:pPr>
        <w:pStyle w:val="Heading1"/>
      </w:pPr>
      <w:r>
        <w:t>Health related quality of l</w:t>
      </w:r>
      <w:r w:rsidR="00BB7282">
        <w:t>ife 4 weeks before and half a year after disease onset</w:t>
      </w:r>
      <w:r>
        <w:t xml:space="preserve"> (according to SF-12 Health Survey</w:t>
      </w:r>
      <w:r w:rsidR="00D15748">
        <w:t xml:space="preserve"> (</w:t>
      </w:r>
      <w:r w:rsidR="00D15748" w:rsidRPr="00D15748">
        <w:t>www.hogrefe.de/shop/fragebogen-zum-gesundheitszustand.html</w:t>
      </w:r>
      <w:r w:rsidR="00D15748">
        <w:t>)</w:t>
      </w:r>
      <w:r>
        <w:t>)</w:t>
      </w:r>
    </w:p>
    <w:p w14:paraId="446422A4" w14:textId="77777777" w:rsidR="00F25D39" w:rsidRDefault="00CC4E10" w:rsidP="003267C3">
      <w:pPr>
        <w:pStyle w:val="ListParagraph"/>
        <w:numPr>
          <w:ilvl w:val="0"/>
          <w:numId w:val="1"/>
        </w:numPr>
        <w:spacing w:line="240" w:lineRule="auto"/>
      </w:pPr>
      <w:r>
        <w:t>General Health</w:t>
      </w:r>
    </w:p>
    <w:p w14:paraId="5091C398" w14:textId="77777777" w:rsidR="00F25D39" w:rsidRDefault="00CC4E10" w:rsidP="003267C3">
      <w:pPr>
        <w:pStyle w:val="ListParagraph"/>
        <w:numPr>
          <w:ilvl w:val="0"/>
          <w:numId w:val="1"/>
        </w:numPr>
        <w:spacing w:line="240" w:lineRule="auto"/>
      </w:pPr>
      <w:r>
        <w:t>Physical Functioning</w:t>
      </w:r>
    </w:p>
    <w:p w14:paraId="03098C25" w14:textId="77777777" w:rsidR="00F25D39" w:rsidRDefault="00CC4E10" w:rsidP="003267C3">
      <w:pPr>
        <w:pStyle w:val="ListParagraph"/>
        <w:numPr>
          <w:ilvl w:val="0"/>
          <w:numId w:val="1"/>
        </w:numPr>
        <w:spacing w:line="240" w:lineRule="auto"/>
      </w:pPr>
      <w:r>
        <w:t>Role Functioning (Physical)</w:t>
      </w:r>
    </w:p>
    <w:p w14:paraId="20520677" w14:textId="77777777" w:rsidR="00F25D39" w:rsidRDefault="00CC4E10" w:rsidP="003267C3">
      <w:pPr>
        <w:pStyle w:val="ListParagraph"/>
        <w:numPr>
          <w:ilvl w:val="0"/>
          <w:numId w:val="1"/>
        </w:numPr>
        <w:spacing w:line="240" w:lineRule="auto"/>
      </w:pPr>
      <w:r>
        <w:t>Bodily Pain</w:t>
      </w:r>
    </w:p>
    <w:p w14:paraId="05CEBE5B" w14:textId="77777777" w:rsidR="00F25D39" w:rsidRDefault="00CC4E10" w:rsidP="003267C3">
      <w:pPr>
        <w:pStyle w:val="ListParagraph"/>
        <w:numPr>
          <w:ilvl w:val="0"/>
          <w:numId w:val="1"/>
        </w:numPr>
        <w:spacing w:line="240" w:lineRule="auto"/>
      </w:pPr>
      <w:r>
        <w:t>Vitality</w:t>
      </w:r>
    </w:p>
    <w:p w14:paraId="6769593C" w14:textId="77777777" w:rsidR="00F25D39" w:rsidRDefault="00CC4E10" w:rsidP="003267C3">
      <w:pPr>
        <w:pStyle w:val="ListParagraph"/>
        <w:numPr>
          <w:ilvl w:val="0"/>
          <w:numId w:val="1"/>
        </w:numPr>
        <w:spacing w:line="240" w:lineRule="auto"/>
      </w:pPr>
      <w:r>
        <w:t>Role Functioning (Emotional)</w:t>
      </w:r>
    </w:p>
    <w:p w14:paraId="4F914B22" w14:textId="77777777" w:rsidR="00F25D39" w:rsidRDefault="00CC4E10" w:rsidP="003267C3">
      <w:pPr>
        <w:pStyle w:val="ListParagraph"/>
        <w:numPr>
          <w:ilvl w:val="0"/>
          <w:numId w:val="1"/>
        </w:numPr>
        <w:spacing w:line="240" w:lineRule="auto"/>
      </w:pPr>
      <w:r>
        <w:t>Mental Health</w:t>
      </w:r>
    </w:p>
    <w:p w14:paraId="13FC2641" w14:textId="77777777" w:rsidR="00CC4E10" w:rsidRDefault="00CC4E10" w:rsidP="003267C3">
      <w:pPr>
        <w:pStyle w:val="ListParagraph"/>
        <w:numPr>
          <w:ilvl w:val="0"/>
          <w:numId w:val="1"/>
        </w:numPr>
        <w:spacing w:line="240" w:lineRule="auto"/>
      </w:pPr>
      <w:r>
        <w:t>Social Functioning</w:t>
      </w:r>
    </w:p>
    <w:p w14:paraId="4B54495B" w14:textId="77777777" w:rsidR="008F6D29" w:rsidRDefault="008F6D29" w:rsidP="008F6D29">
      <w:pPr>
        <w:pStyle w:val="Heading1"/>
      </w:pPr>
      <w:r>
        <w:t>External sources</w:t>
      </w:r>
      <w:r w:rsidR="00C60D51">
        <w:t xml:space="preserve"> or factors pointing towards an external source</w:t>
      </w:r>
    </w:p>
    <w:p w14:paraId="7B8EF54E" w14:textId="77777777" w:rsidR="003267C3" w:rsidRDefault="00C53ABF" w:rsidP="003267C3">
      <w:pPr>
        <w:pStyle w:val="ListParagraph"/>
        <w:numPr>
          <w:ilvl w:val="0"/>
          <w:numId w:val="1"/>
        </w:numPr>
      </w:pPr>
      <w:r>
        <w:t>potential exposure to water / aerosol during period of infection…</w:t>
      </w:r>
    </w:p>
    <w:p w14:paraId="3665BBF4" w14:textId="77777777" w:rsidR="003267C3" w:rsidRDefault="00C53ABF" w:rsidP="003267C3">
      <w:pPr>
        <w:pStyle w:val="ListParagraph"/>
        <w:numPr>
          <w:ilvl w:val="1"/>
          <w:numId w:val="1"/>
        </w:numPr>
      </w:pPr>
      <w:r>
        <w:t xml:space="preserve">when having a shower outside of </w:t>
      </w:r>
      <w:r w:rsidR="000D141F">
        <w:t>one‘s</w:t>
      </w:r>
      <w:r>
        <w:t xml:space="preserve"> own residence</w:t>
      </w:r>
    </w:p>
    <w:p w14:paraId="77E85AFA" w14:textId="77777777" w:rsidR="003267C3" w:rsidRDefault="00C53ABF" w:rsidP="003267C3">
      <w:pPr>
        <w:pStyle w:val="ListParagraph"/>
        <w:numPr>
          <w:ilvl w:val="1"/>
          <w:numId w:val="1"/>
        </w:numPr>
      </w:pPr>
      <w:r>
        <w:t>when visiting a swimming pool</w:t>
      </w:r>
    </w:p>
    <w:p w14:paraId="27F712C5" w14:textId="77777777" w:rsidR="003267C3" w:rsidRDefault="00C53ABF" w:rsidP="003267C3">
      <w:pPr>
        <w:pStyle w:val="ListParagraph"/>
        <w:numPr>
          <w:ilvl w:val="1"/>
          <w:numId w:val="1"/>
        </w:numPr>
      </w:pPr>
      <w:r>
        <w:t>in the sauna/wellness facility</w:t>
      </w:r>
    </w:p>
    <w:p w14:paraId="4C97E369" w14:textId="77777777" w:rsidR="003267C3" w:rsidRDefault="00C53ABF" w:rsidP="003267C3">
      <w:pPr>
        <w:pStyle w:val="ListParagraph"/>
        <w:numPr>
          <w:ilvl w:val="1"/>
          <w:numId w:val="1"/>
        </w:numPr>
      </w:pPr>
      <w:r>
        <w:t>at a lake used for swimming</w:t>
      </w:r>
    </w:p>
    <w:p w14:paraId="79FC16CC" w14:textId="77777777" w:rsidR="003267C3" w:rsidRDefault="00C53ABF" w:rsidP="003267C3">
      <w:pPr>
        <w:pStyle w:val="ListParagraph"/>
        <w:numPr>
          <w:ilvl w:val="1"/>
          <w:numId w:val="1"/>
        </w:numPr>
      </w:pPr>
      <w:r>
        <w:lastRenderedPageBreak/>
        <w:t>in a whirlpool</w:t>
      </w:r>
    </w:p>
    <w:p w14:paraId="57038047" w14:textId="77777777" w:rsidR="003267C3" w:rsidRDefault="00C53ABF" w:rsidP="003267C3">
      <w:pPr>
        <w:pStyle w:val="ListParagraph"/>
        <w:numPr>
          <w:ilvl w:val="1"/>
          <w:numId w:val="1"/>
        </w:numPr>
      </w:pPr>
      <w:r>
        <w:t>in a car wash</w:t>
      </w:r>
    </w:p>
    <w:p w14:paraId="3C5CFA7C" w14:textId="77777777" w:rsidR="003267C3" w:rsidRDefault="00C53ABF" w:rsidP="003267C3">
      <w:pPr>
        <w:pStyle w:val="ListParagraph"/>
        <w:numPr>
          <w:ilvl w:val="1"/>
          <w:numId w:val="1"/>
        </w:numPr>
      </w:pPr>
      <w:r>
        <w:t>when using or standing nearby a high pressure device</w:t>
      </w:r>
    </w:p>
    <w:p w14:paraId="560246F4" w14:textId="77777777" w:rsidR="003267C3" w:rsidRDefault="00C53ABF" w:rsidP="003267C3">
      <w:pPr>
        <w:pStyle w:val="ListParagraph"/>
        <w:numPr>
          <w:ilvl w:val="1"/>
          <w:numId w:val="1"/>
        </w:numPr>
      </w:pPr>
      <w:r>
        <w:t>near a water fountain</w:t>
      </w:r>
    </w:p>
    <w:p w14:paraId="3068EBAA" w14:textId="77777777" w:rsidR="003267C3" w:rsidRDefault="00C53ABF" w:rsidP="003267C3">
      <w:pPr>
        <w:pStyle w:val="ListParagraph"/>
        <w:numPr>
          <w:ilvl w:val="1"/>
          <w:numId w:val="1"/>
        </w:numPr>
      </w:pPr>
      <w:r>
        <w:t>near a mist machine for plants or fruits/vegetables</w:t>
      </w:r>
    </w:p>
    <w:p w14:paraId="44259740" w14:textId="77777777" w:rsidR="003267C3" w:rsidRDefault="00C53ABF" w:rsidP="003267C3">
      <w:pPr>
        <w:pStyle w:val="ListParagraph"/>
        <w:numPr>
          <w:ilvl w:val="1"/>
          <w:numId w:val="1"/>
        </w:numPr>
      </w:pPr>
      <w:r>
        <w:t>near a lawn watering machine / sprinkler</w:t>
      </w:r>
    </w:p>
    <w:p w14:paraId="71283875" w14:textId="77777777" w:rsidR="003267C3" w:rsidRDefault="00C53ABF" w:rsidP="003267C3">
      <w:pPr>
        <w:pStyle w:val="ListParagraph"/>
        <w:numPr>
          <w:ilvl w:val="1"/>
          <w:numId w:val="1"/>
        </w:numPr>
      </w:pPr>
      <w:r>
        <w:t xml:space="preserve">in a </w:t>
      </w:r>
      <w:r w:rsidR="00CC4E10">
        <w:t xml:space="preserve">commercial </w:t>
      </w:r>
      <w:r>
        <w:t>garden center</w:t>
      </w:r>
    </w:p>
    <w:p w14:paraId="2F0AC1E9" w14:textId="77777777" w:rsidR="003267C3" w:rsidRDefault="00CC4E10" w:rsidP="003267C3">
      <w:pPr>
        <w:pStyle w:val="ListParagraph"/>
        <w:numPr>
          <w:ilvl w:val="1"/>
          <w:numId w:val="1"/>
        </w:numPr>
      </w:pPr>
      <w:r>
        <w:t xml:space="preserve">decorative </w:t>
      </w:r>
      <w:r w:rsidR="00C53ABF">
        <w:t>indoor fountains, indoor waterfalls or other artificial water installations</w:t>
      </w:r>
    </w:p>
    <w:p w14:paraId="4ABDE694" w14:textId="77777777" w:rsidR="003267C3" w:rsidRDefault="00C53ABF" w:rsidP="003267C3">
      <w:pPr>
        <w:pStyle w:val="ListParagraph"/>
        <w:numPr>
          <w:ilvl w:val="1"/>
          <w:numId w:val="1"/>
        </w:numPr>
      </w:pPr>
      <w:r>
        <w:t>when handling or standing nearby industrially used water, e.g. for cooling</w:t>
      </w:r>
    </w:p>
    <w:p w14:paraId="72439AEC" w14:textId="77777777" w:rsidR="003267C3" w:rsidRDefault="00C53ABF" w:rsidP="003267C3">
      <w:pPr>
        <w:pStyle w:val="ListParagraph"/>
        <w:numPr>
          <w:ilvl w:val="1"/>
          <w:numId w:val="1"/>
        </w:numPr>
      </w:pPr>
      <w:r>
        <w:t>near an asphalt paving machine</w:t>
      </w:r>
    </w:p>
    <w:p w14:paraId="269B43CD" w14:textId="77777777" w:rsidR="003267C3" w:rsidRDefault="00C53ABF" w:rsidP="003267C3">
      <w:pPr>
        <w:pStyle w:val="ListParagraph"/>
        <w:numPr>
          <w:ilvl w:val="1"/>
          <w:numId w:val="1"/>
        </w:numPr>
      </w:pPr>
      <w:r>
        <w:t>when staying nearby a cooling tower / evaporative condenser</w:t>
      </w:r>
    </w:p>
    <w:p w14:paraId="2D84D0E3" w14:textId="77777777" w:rsidR="008F6D29" w:rsidRDefault="00340A02" w:rsidP="003267C3">
      <w:pPr>
        <w:pStyle w:val="ListParagraph"/>
        <w:numPr>
          <w:ilvl w:val="1"/>
          <w:numId w:val="1"/>
        </w:numPr>
      </w:pPr>
      <w:r>
        <w:t>near wastewater</w:t>
      </w:r>
    </w:p>
    <w:p w14:paraId="5B4E5DE5" w14:textId="77777777" w:rsidR="00B8794D" w:rsidRDefault="00B8794D" w:rsidP="00B8794D">
      <w:pPr>
        <w:pStyle w:val="ListParagraph"/>
        <w:numPr>
          <w:ilvl w:val="1"/>
          <w:numId w:val="1"/>
        </w:numPr>
      </w:pPr>
      <w:r>
        <w:t>earthworks, excavation, digging near the place of residence</w:t>
      </w:r>
    </w:p>
    <w:p w14:paraId="6874F454" w14:textId="77777777" w:rsidR="00B8794D" w:rsidRDefault="00B8794D" w:rsidP="00B8794D">
      <w:pPr>
        <w:pStyle w:val="ListParagraph"/>
        <w:numPr>
          <w:ilvl w:val="1"/>
          <w:numId w:val="1"/>
        </w:numPr>
      </w:pPr>
      <w:r>
        <w:t>distance to the nearest large road with heavy traffic (as defined by the patient)</w:t>
      </w:r>
    </w:p>
    <w:p w14:paraId="69CE280F" w14:textId="77777777" w:rsidR="00B8794D" w:rsidRDefault="00B8794D" w:rsidP="00B8794D">
      <w:pPr>
        <w:pStyle w:val="ListParagraph"/>
        <w:numPr>
          <w:ilvl w:val="1"/>
          <w:numId w:val="1"/>
        </w:numPr>
      </w:pPr>
      <w:r>
        <w:t>use of public transport</w:t>
      </w:r>
    </w:p>
    <w:p w14:paraId="24E3B6B8" w14:textId="77777777" w:rsidR="00B8794D" w:rsidRDefault="00B8794D" w:rsidP="00B8794D">
      <w:pPr>
        <w:pStyle w:val="ListParagraph"/>
        <w:numPr>
          <w:ilvl w:val="1"/>
          <w:numId w:val="1"/>
        </w:numPr>
      </w:pPr>
      <w:r>
        <w:t>riding a car (riding oneself or being taken by s.o. else)</w:t>
      </w:r>
    </w:p>
    <w:p w14:paraId="4EE58091" w14:textId="77777777" w:rsidR="00B8794D" w:rsidRDefault="00B8794D" w:rsidP="00B8794D">
      <w:pPr>
        <w:pStyle w:val="ListParagraph"/>
        <w:numPr>
          <w:ilvl w:val="1"/>
          <w:numId w:val="1"/>
        </w:numPr>
      </w:pPr>
      <w:r>
        <w:t>riding a lawry/truck (riding oneself or having been taken by s.o. else)</w:t>
      </w:r>
    </w:p>
    <w:p w14:paraId="55821EB4" w14:textId="77777777" w:rsidR="00B8794D" w:rsidRDefault="00B8794D" w:rsidP="00B8794D">
      <w:pPr>
        <w:pStyle w:val="ListParagraph"/>
        <w:numPr>
          <w:ilvl w:val="2"/>
          <w:numId w:val="1"/>
        </w:numPr>
      </w:pPr>
      <w:r>
        <w:t>if yes: was the windscreen wiper used?</w:t>
      </w:r>
    </w:p>
    <w:p w14:paraId="7BE0CC09" w14:textId="77777777" w:rsidR="00B8794D" w:rsidRDefault="00B8794D" w:rsidP="00B8794D">
      <w:pPr>
        <w:pStyle w:val="ListParagraph"/>
        <w:numPr>
          <w:ilvl w:val="2"/>
          <w:numId w:val="1"/>
        </w:numPr>
      </w:pPr>
      <w:r>
        <w:t>what was the compostion of the liquid for the windscreen washer system (commercial product / drinking water mixed with cleaning solution / pure drinking water without additives)</w:t>
      </w:r>
    </w:p>
    <w:p w14:paraId="7A005DA4" w14:textId="77777777" w:rsidR="00B8794D" w:rsidRDefault="00B8794D" w:rsidP="00B8794D">
      <w:pPr>
        <w:pStyle w:val="ListParagraph"/>
        <w:numPr>
          <w:ilvl w:val="1"/>
          <w:numId w:val="1"/>
        </w:numPr>
      </w:pPr>
      <w:r>
        <w:t>professional car driving</w:t>
      </w:r>
    </w:p>
    <w:p w14:paraId="7B155DD3" w14:textId="77777777" w:rsidR="00B8794D" w:rsidRDefault="00B8794D" w:rsidP="00B8794D">
      <w:pPr>
        <w:pStyle w:val="ListParagraph"/>
        <w:numPr>
          <w:ilvl w:val="1"/>
          <w:numId w:val="1"/>
        </w:numPr>
      </w:pPr>
      <w:r>
        <w:t>riding a car or having been taken by someone in a car when streets were wet because of rain</w:t>
      </w:r>
    </w:p>
    <w:p w14:paraId="7DBD7497" w14:textId="77777777" w:rsidR="00B8794D" w:rsidRDefault="00B8794D" w:rsidP="00B8794D">
      <w:pPr>
        <w:pStyle w:val="ListParagraph"/>
        <w:numPr>
          <w:ilvl w:val="1"/>
          <w:numId w:val="1"/>
        </w:numPr>
      </w:pPr>
      <w:r>
        <w:t>going for a walk when streets were wet because of rain</w:t>
      </w:r>
    </w:p>
    <w:p w14:paraId="682EB851" w14:textId="77777777" w:rsidR="00B8794D" w:rsidRDefault="00B8794D" w:rsidP="004D5703">
      <w:pPr>
        <w:pStyle w:val="ListParagraph"/>
        <w:numPr>
          <w:ilvl w:val="1"/>
          <w:numId w:val="1"/>
        </w:numPr>
      </w:pPr>
      <w:r>
        <w:t>use of a mobile home</w:t>
      </w:r>
    </w:p>
    <w:p w14:paraId="6361F82E" w14:textId="77777777" w:rsidR="008F6D29" w:rsidRDefault="008F6D29" w:rsidP="008F6D29">
      <w:pPr>
        <w:pStyle w:val="Heading1"/>
      </w:pPr>
      <w:r>
        <w:t>Residential non-drinking water sources</w:t>
      </w:r>
      <w:r w:rsidR="00C60D51">
        <w:t xml:space="preserve"> or factors pointing towards a residential non-drinking water source</w:t>
      </w:r>
    </w:p>
    <w:p w14:paraId="407AE71C" w14:textId="77777777" w:rsidR="003267C3" w:rsidRDefault="00B920C4" w:rsidP="003267C3">
      <w:pPr>
        <w:pStyle w:val="ListParagraph"/>
        <w:numPr>
          <w:ilvl w:val="0"/>
          <w:numId w:val="1"/>
        </w:numPr>
      </w:pPr>
      <w:r>
        <w:t>potential exposure to water / aerosol during period of infection…</w:t>
      </w:r>
    </w:p>
    <w:p w14:paraId="4600F450" w14:textId="77777777" w:rsidR="003267C3" w:rsidRDefault="00B920C4" w:rsidP="003267C3">
      <w:pPr>
        <w:pStyle w:val="ListParagraph"/>
        <w:numPr>
          <w:ilvl w:val="1"/>
          <w:numId w:val="1"/>
        </w:numPr>
      </w:pPr>
      <w:r>
        <w:t>using a water filter</w:t>
      </w:r>
    </w:p>
    <w:p w14:paraId="2DA9846B" w14:textId="77777777" w:rsidR="003267C3" w:rsidRDefault="00B920C4" w:rsidP="003267C3">
      <w:pPr>
        <w:pStyle w:val="ListParagraph"/>
        <w:numPr>
          <w:ilvl w:val="1"/>
          <w:numId w:val="1"/>
        </w:numPr>
      </w:pPr>
      <w:r>
        <w:t>using a device to produce fizzy gas in drinking water</w:t>
      </w:r>
    </w:p>
    <w:p w14:paraId="5B49D12A" w14:textId="77777777" w:rsidR="003267C3" w:rsidRDefault="00B920C4" w:rsidP="003267C3">
      <w:pPr>
        <w:pStyle w:val="ListParagraph"/>
        <w:numPr>
          <w:ilvl w:val="1"/>
          <w:numId w:val="1"/>
        </w:numPr>
      </w:pPr>
      <w:r>
        <w:t>using a continuous positive airway pressure mask</w:t>
      </w:r>
    </w:p>
    <w:p w14:paraId="39EA1F5C" w14:textId="77777777" w:rsidR="003267C3" w:rsidRDefault="00B920C4" w:rsidP="003267C3">
      <w:pPr>
        <w:pStyle w:val="ListParagraph"/>
        <w:numPr>
          <w:ilvl w:val="1"/>
          <w:numId w:val="1"/>
        </w:numPr>
      </w:pPr>
      <w:r>
        <w:t>using a fish tank</w:t>
      </w:r>
    </w:p>
    <w:p w14:paraId="65C1E3DC" w14:textId="77777777" w:rsidR="003267C3" w:rsidRDefault="00B920C4" w:rsidP="003267C3">
      <w:pPr>
        <w:pStyle w:val="ListParagraph"/>
        <w:numPr>
          <w:ilvl w:val="1"/>
          <w:numId w:val="1"/>
        </w:numPr>
      </w:pPr>
      <w:r>
        <w:t xml:space="preserve">using a </w:t>
      </w:r>
      <w:r w:rsidR="004D5703">
        <w:t xml:space="preserve">room </w:t>
      </w:r>
      <w:r>
        <w:t>humidi</w:t>
      </w:r>
      <w:r w:rsidR="004D5703">
        <w:t>fier</w:t>
      </w:r>
    </w:p>
    <w:p w14:paraId="5A4F6E26" w14:textId="77777777" w:rsidR="003267C3" w:rsidRDefault="00B920C4" w:rsidP="003267C3">
      <w:pPr>
        <w:pStyle w:val="ListParagraph"/>
        <w:numPr>
          <w:ilvl w:val="1"/>
          <w:numId w:val="1"/>
        </w:numPr>
      </w:pPr>
      <w:r>
        <w:t>using a</w:t>
      </w:r>
      <w:r w:rsidR="000D141F">
        <w:t>n indoor</w:t>
      </w:r>
      <w:r>
        <w:t xml:space="preserve"> fountain</w:t>
      </w:r>
    </w:p>
    <w:p w14:paraId="344191FB" w14:textId="77777777" w:rsidR="003267C3" w:rsidRDefault="00B920C4" w:rsidP="003267C3">
      <w:pPr>
        <w:pStyle w:val="ListParagraph"/>
        <w:numPr>
          <w:ilvl w:val="1"/>
          <w:numId w:val="1"/>
        </w:numPr>
      </w:pPr>
      <w:r>
        <w:t>using a device for inhalation</w:t>
      </w:r>
      <w:r w:rsidR="004D5703">
        <w:t>al</w:t>
      </w:r>
      <w:r>
        <w:t xml:space="preserve"> therapy</w:t>
      </w:r>
    </w:p>
    <w:p w14:paraId="528A0C6B" w14:textId="77777777" w:rsidR="003267C3" w:rsidRDefault="00B920C4" w:rsidP="003267C3">
      <w:pPr>
        <w:pStyle w:val="ListParagraph"/>
        <w:numPr>
          <w:ilvl w:val="1"/>
          <w:numId w:val="1"/>
        </w:numPr>
      </w:pPr>
      <w:r>
        <w:t>upon receiving physical treatment using water</w:t>
      </w:r>
    </w:p>
    <w:p w14:paraId="150B5498" w14:textId="77777777" w:rsidR="003267C3" w:rsidRDefault="00B920C4" w:rsidP="003267C3">
      <w:pPr>
        <w:pStyle w:val="ListParagraph"/>
        <w:numPr>
          <w:ilvl w:val="1"/>
          <w:numId w:val="1"/>
        </w:numPr>
      </w:pPr>
      <w:r>
        <w:t xml:space="preserve">upon receiving a cosmetic treatment using </w:t>
      </w:r>
      <w:r w:rsidR="00BE04A4">
        <w:t xml:space="preserve">water mist </w:t>
      </w:r>
    </w:p>
    <w:p w14:paraId="6EB8F806" w14:textId="77777777" w:rsidR="003267C3" w:rsidRDefault="00BE04A4" w:rsidP="003267C3">
      <w:pPr>
        <w:pStyle w:val="ListParagraph"/>
        <w:numPr>
          <w:ilvl w:val="1"/>
          <w:numId w:val="1"/>
        </w:numPr>
      </w:pPr>
      <w:r>
        <w:t>when having gone to the hairdresser</w:t>
      </w:r>
    </w:p>
    <w:p w14:paraId="490FEFD8" w14:textId="77777777" w:rsidR="003267C3" w:rsidRDefault="00BE04A4" w:rsidP="003267C3">
      <w:pPr>
        <w:pStyle w:val="ListParagraph"/>
        <w:numPr>
          <w:ilvl w:val="1"/>
          <w:numId w:val="1"/>
        </w:numPr>
      </w:pPr>
      <w:r>
        <w:t>when having gone to the dentist</w:t>
      </w:r>
    </w:p>
    <w:p w14:paraId="03712071" w14:textId="77777777" w:rsidR="003267C3" w:rsidRDefault="00BE04A4" w:rsidP="003267C3">
      <w:pPr>
        <w:pStyle w:val="ListParagraph"/>
        <w:numPr>
          <w:ilvl w:val="1"/>
          <w:numId w:val="1"/>
        </w:numPr>
      </w:pPr>
      <w:r>
        <w:t>during the birth of a child</w:t>
      </w:r>
    </w:p>
    <w:p w14:paraId="25F642E7" w14:textId="77777777" w:rsidR="003267C3" w:rsidRDefault="00BE04A4" w:rsidP="003267C3">
      <w:pPr>
        <w:pStyle w:val="ListParagraph"/>
        <w:numPr>
          <w:ilvl w:val="1"/>
          <w:numId w:val="1"/>
        </w:numPr>
      </w:pPr>
      <w:r>
        <w:t>during work in the garden</w:t>
      </w:r>
    </w:p>
    <w:p w14:paraId="73716611" w14:textId="77777777" w:rsidR="003267C3" w:rsidRDefault="00BE04A4" w:rsidP="003267C3">
      <w:pPr>
        <w:pStyle w:val="ListParagraph"/>
        <w:numPr>
          <w:ilvl w:val="1"/>
          <w:numId w:val="1"/>
        </w:numPr>
      </w:pPr>
      <w:r>
        <w:t>when using a garden hose</w:t>
      </w:r>
    </w:p>
    <w:p w14:paraId="60658552" w14:textId="77777777" w:rsidR="006046F3" w:rsidRDefault="00BE04A4" w:rsidP="006046F3">
      <w:pPr>
        <w:pStyle w:val="ListParagraph"/>
        <w:numPr>
          <w:ilvl w:val="1"/>
          <w:numId w:val="1"/>
        </w:numPr>
      </w:pPr>
      <w:r>
        <w:t>when using a garden shower</w:t>
      </w:r>
    </w:p>
    <w:p w14:paraId="31B89167" w14:textId="77777777" w:rsidR="006046F3" w:rsidRDefault="006046F3" w:rsidP="006046F3">
      <w:pPr>
        <w:pStyle w:val="ListParagraph"/>
        <w:numPr>
          <w:ilvl w:val="1"/>
          <w:numId w:val="1"/>
        </w:numPr>
      </w:pPr>
      <w:r>
        <w:lastRenderedPageBreak/>
        <w:t>use of denture (yes/no; at daytime; at night time)</w:t>
      </w:r>
    </w:p>
    <w:p w14:paraId="10AEE481" w14:textId="77777777" w:rsidR="006046F3" w:rsidRDefault="006046F3" w:rsidP="006046F3">
      <w:pPr>
        <w:pStyle w:val="ListParagraph"/>
        <w:numPr>
          <w:ilvl w:val="2"/>
          <w:numId w:val="1"/>
        </w:numPr>
      </w:pPr>
      <w:r>
        <w:t>number of days of use of denture during period of infection</w:t>
      </w:r>
    </w:p>
    <w:p w14:paraId="2080D24D" w14:textId="77777777" w:rsidR="006046F3" w:rsidRDefault="006046F3" w:rsidP="006046F3">
      <w:pPr>
        <w:pStyle w:val="ListParagraph"/>
        <w:numPr>
          <w:ilvl w:val="2"/>
          <w:numId w:val="1"/>
        </w:numPr>
      </w:pPr>
      <w:r>
        <w:t xml:space="preserve">method of denture cleaning </w:t>
      </w:r>
    </w:p>
    <w:p w14:paraId="0910989C" w14:textId="77777777" w:rsidR="006046F3" w:rsidRDefault="006046F3" w:rsidP="006046F3">
      <w:pPr>
        <w:pStyle w:val="ListParagraph"/>
        <w:numPr>
          <w:ilvl w:val="2"/>
          <w:numId w:val="1"/>
        </w:numPr>
      </w:pPr>
      <w:r>
        <w:t>cleaning of denture only with clear drinking water</w:t>
      </w:r>
    </w:p>
    <w:p w14:paraId="5CBB5AD5" w14:textId="77777777" w:rsidR="006046F3" w:rsidRDefault="006046F3" w:rsidP="006046F3">
      <w:pPr>
        <w:pStyle w:val="ListParagraph"/>
        <w:numPr>
          <w:ilvl w:val="2"/>
          <w:numId w:val="1"/>
        </w:numPr>
      </w:pPr>
      <w:r>
        <w:t>cleaning of denture only with clear drinking water and tooth paste</w:t>
      </w:r>
    </w:p>
    <w:p w14:paraId="1A988622" w14:textId="77777777" w:rsidR="006046F3" w:rsidRDefault="006046F3" w:rsidP="006046F3">
      <w:pPr>
        <w:pStyle w:val="ListParagraph"/>
        <w:numPr>
          <w:ilvl w:val="2"/>
          <w:numId w:val="1"/>
        </w:numPr>
      </w:pPr>
      <w:r>
        <w:t>cleaning of denture only with desinfectant solution</w:t>
      </w:r>
    </w:p>
    <w:p w14:paraId="685E7747" w14:textId="77777777" w:rsidR="006046F3" w:rsidRDefault="006046F3" w:rsidP="006046F3">
      <w:pPr>
        <w:pStyle w:val="ListParagraph"/>
        <w:numPr>
          <w:ilvl w:val="2"/>
          <w:numId w:val="1"/>
        </w:numPr>
      </w:pPr>
      <w:r>
        <w:t>keeping denture in container with desinfectant solution</w:t>
      </w:r>
    </w:p>
    <w:p w14:paraId="0B12D017" w14:textId="77777777" w:rsidR="006046F3" w:rsidRDefault="006046F3" w:rsidP="006046F3">
      <w:pPr>
        <w:pStyle w:val="ListParagraph"/>
        <w:numPr>
          <w:ilvl w:val="3"/>
          <w:numId w:val="1"/>
        </w:numPr>
      </w:pPr>
      <w:r>
        <w:t>if yes, how often was desinfectant solution changed</w:t>
      </w:r>
    </w:p>
    <w:p w14:paraId="6BC5A80B" w14:textId="77777777" w:rsidR="006046F3" w:rsidRDefault="006046F3" w:rsidP="006046F3">
      <w:pPr>
        <w:pStyle w:val="ListParagraph"/>
        <w:numPr>
          <w:ilvl w:val="3"/>
          <w:numId w:val="1"/>
        </w:numPr>
      </w:pPr>
      <w:r>
        <w:t>how long was denture soaking in desinfectant solution</w:t>
      </w:r>
    </w:p>
    <w:p w14:paraId="18CC95D9" w14:textId="77777777" w:rsidR="006046F3" w:rsidRDefault="006046F3" w:rsidP="006046F3">
      <w:pPr>
        <w:pStyle w:val="ListParagraph"/>
        <w:numPr>
          <w:ilvl w:val="2"/>
          <w:numId w:val="1"/>
        </w:numPr>
      </w:pPr>
      <w:r>
        <w:t>duration of placement of denture in container with desinfectant solution</w:t>
      </w:r>
    </w:p>
    <w:p w14:paraId="7B9D7660" w14:textId="77777777" w:rsidR="006046F3" w:rsidRDefault="006046F3" w:rsidP="006046F3">
      <w:pPr>
        <w:pStyle w:val="ListParagraph"/>
        <w:numPr>
          <w:ilvl w:val="2"/>
          <w:numId w:val="1"/>
        </w:numPr>
      </w:pPr>
      <w:r>
        <w:t>placement of denture in container with only drinking water</w:t>
      </w:r>
    </w:p>
    <w:p w14:paraId="62D34B31" w14:textId="77777777" w:rsidR="006046F3" w:rsidRDefault="006046F3" w:rsidP="006046F3">
      <w:pPr>
        <w:pStyle w:val="ListParagraph"/>
        <w:numPr>
          <w:ilvl w:val="3"/>
          <w:numId w:val="1"/>
        </w:numPr>
      </w:pPr>
      <w:r>
        <w:t>if yes: how often was the water changed</w:t>
      </w:r>
    </w:p>
    <w:p w14:paraId="5EF87CA0" w14:textId="77777777" w:rsidR="006046F3" w:rsidRDefault="006046F3" w:rsidP="006046F3">
      <w:pPr>
        <w:pStyle w:val="ListParagraph"/>
        <w:numPr>
          <w:ilvl w:val="3"/>
          <w:numId w:val="1"/>
        </w:numPr>
      </w:pPr>
      <w:r>
        <w:t>how long was denture soaking in water</w:t>
      </w:r>
    </w:p>
    <w:p w14:paraId="7DD2008E" w14:textId="77777777" w:rsidR="00B8794D" w:rsidRDefault="00B8794D" w:rsidP="00B8794D">
      <w:pPr>
        <w:pStyle w:val="ListParagraph"/>
        <w:numPr>
          <w:ilvl w:val="1"/>
          <w:numId w:val="1"/>
        </w:numPr>
      </w:pPr>
      <w:r>
        <w:t>cleaning of teeth with dental floss or professionally at dentist</w:t>
      </w:r>
    </w:p>
    <w:p w14:paraId="7C6C4024" w14:textId="77777777" w:rsidR="004D5703" w:rsidRDefault="004D5703" w:rsidP="004D5703">
      <w:pPr>
        <w:pStyle w:val="ListParagraph"/>
        <w:numPr>
          <w:ilvl w:val="1"/>
          <w:numId w:val="1"/>
        </w:numPr>
      </w:pPr>
      <w:r>
        <w:t>cleaning of mouth before going to sleep with desinfectant mouth solution</w:t>
      </w:r>
    </w:p>
    <w:p w14:paraId="5FE5AF52" w14:textId="77777777" w:rsidR="00B8794D" w:rsidRDefault="00B8794D" w:rsidP="00B8794D">
      <w:pPr>
        <w:pStyle w:val="ListParagraph"/>
        <w:numPr>
          <w:ilvl w:val="1"/>
          <w:numId w:val="1"/>
        </w:numPr>
      </w:pPr>
      <w:r>
        <w:t>handling of earth</w:t>
      </w:r>
    </w:p>
    <w:p w14:paraId="0983BB94" w14:textId="77777777" w:rsidR="00B8794D" w:rsidRDefault="00B8794D" w:rsidP="00B8794D">
      <w:pPr>
        <w:pStyle w:val="ListParagraph"/>
        <w:numPr>
          <w:ilvl w:val="1"/>
          <w:numId w:val="1"/>
        </w:numPr>
      </w:pPr>
      <w:r>
        <w:t>handling of compost</w:t>
      </w:r>
    </w:p>
    <w:p w14:paraId="1DBFC7A1" w14:textId="77777777" w:rsidR="008F6D29" w:rsidRDefault="008F6D29" w:rsidP="008F6D29">
      <w:pPr>
        <w:pStyle w:val="Heading1"/>
      </w:pPr>
      <w:r>
        <w:t>Residential drinking water sources</w:t>
      </w:r>
      <w:r w:rsidR="004D5703">
        <w:t xml:space="preserve"> or factors pointing towards residential drinking water</w:t>
      </w:r>
    </w:p>
    <w:p w14:paraId="615A1B11" w14:textId="77777777" w:rsidR="006046F3" w:rsidRDefault="006046F3" w:rsidP="006046F3">
      <w:pPr>
        <w:pStyle w:val="ListParagraph"/>
        <w:numPr>
          <w:ilvl w:val="0"/>
          <w:numId w:val="1"/>
        </w:numPr>
      </w:pPr>
      <w:r>
        <w:t>type of piped water system of the residential building</w:t>
      </w:r>
    </w:p>
    <w:p w14:paraId="58CD4220" w14:textId="77777777" w:rsidR="006046F3" w:rsidRDefault="006046F3" w:rsidP="006046F3">
      <w:pPr>
        <w:pStyle w:val="ListParagraph"/>
        <w:numPr>
          <w:ilvl w:val="0"/>
          <w:numId w:val="1"/>
        </w:numPr>
      </w:pPr>
      <w:r>
        <w:t xml:space="preserve">preset temperature of warm water </w:t>
      </w:r>
    </w:p>
    <w:p w14:paraId="556EB57E" w14:textId="77777777" w:rsidR="006046F3" w:rsidRDefault="006046F3" w:rsidP="006046F3">
      <w:pPr>
        <w:pStyle w:val="ListParagraph"/>
        <w:numPr>
          <w:ilvl w:val="0"/>
          <w:numId w:val="1"/>
        </w:numPr>
      </w:pPr>
      <w:r>
        <w:t>presence of floor heating in the bathroom</w:t>
      </w:r>
    </w:p>
    <w:p w14:paraId="133583E2" w14:textId="77777777" w:rsidR="006046F3" w:rsidRDefault="006046F3" w:rsidP="006046F3">
      <w:pPr>
        <w:pStyle w:val="ListParagraph"/>
        <w:numPr>
          <w:ilvl w:val="0"/>
          <w:numId w:val="1"/>
        </w:numPr>
      </w:pPr>
      <w:r>
        <w:t>use of an additional, non-communal water source, such as private well</w:t>
      </w:r>
    </w:p>
    <w:p w14:paraId="0711382B" w14:textId="77777777" w:rsidR="00B8794D" w:rsidRDefault="00B8794D" w:rsidP="00B8794D">
      <w:pPr>
        <w:pStyle w:val="ListParagraph"/>
        <w:numPr>
          <w:ilvl w:val="0"/>
          <w:numId w:val="1"/>
        </w:numPr>
      </w:pPr>
      <w:r>
        <w:t>use of shower</w:t>
      </w:r>
    </w:p>
    <w:p w14:paraId="3AA46C8A" w14:textId="77777777" w:rsidR="00B8794D" w:rsidRDefault="00B8794D" w:rsidP="00B8794D">
      <w:pPr>
        <w:pStyle w:val="ListParagraph"/>
        <w:numPr>
          <w:ilvl w:val="0"/>
          <w:numId w:val="1"/>
        </w:numPr>
      </w:pPr>
      <w:r>
        <w:t>use of bath tub</w:t>
      </w:r>
    </w:p>
    <w:p w14:paraId="50E4B656" w14:textId="77777777" w:rsidR="00B8794D" w:rsidRDefault="00B8794D" w:rsidP="00B8794D">
      <w:pPr>
        <w:pStyle w:val="ListParagraph"/>
        <w:numPr>
          <w:ilvl w:val="1"/>
          <w:numId w:val="1"/>
        </w:numPr>
      </w:pPr>
      <w:r>
        <w:t>approximate temperature of water used in bath tub</w:t>
      </w:r>
    </w:p>
    <w:p w14:paraId="7133D0AA" w14:textId="77777777" w:rsidR="00B8794D" w:rsidRDefault="00B8794D" w:rsidP="00B8794D">
      <w:pPr>
        <w:pStyle w:val="ListParagraph"/>
        <w:numPr>
          <w:ilvl w:val="0"/>
          <w:numId w:val="1"/>
        </w:numPr>
      </w:pPr>
      <w:r>
        <w:t>drinking of water directly from the tap (warm/luke warm/cold water)</w:t>
      </w:r>
    </w:p>
    <w:p w14:paraId="6BD8F846" w14:textId="77777777" w:rsidR="00CA41B2" w:rsidRDefault="00CA41B2" w:rsidP="00B8794D">
      <w:pPr>
        <w:pStyle w:val="ListParagraph"/>
        <w:numPr>
          <w:ilvl w:val="0"/>
          <w:numId w:val="1"/>
        </w:numPr>
      </w:pPr>
      <w:r>
        <w:t>flushing of water before use of water at home</w:t>
      </w:r>
    </w:p>
    <w:p w14:paraId="7DB992A2" w14:textId="77777777" w:rsidR="00B8794D" w:rsidRDefault="00B8794D" w:rsidP="00B8794D">
      <w:pPr>
        <w:pStyle w:val="ListParagraph"/>
        <w:numPr>
          <w:ilvl w:val="0"/>
          <w:numId w:val="1"/>
        </w:numPr>
      </w:pPr>
      <w:r>
        <w:t>number of days during which the residence was not inhabited during period of infection</w:t>
      </w:r>
    </w:p>
    <w:p w14:paraId="533B3EC5" w14:textId="77777777" w:rsidR="00B8794D" w:rsidRDefault="00B8794D" w:rsidP="004D5703">
      <w:pPr>
        <w:pStyle w:val="ListParagraph"/>
        <w:numPr>
          <w:ilvl w:val="1"/>
          <w:numId w:val="1"/>
        </w:numPr>
      </w:pPr>
      <w:r>
        <w:t xml:space="preserve">use of shower/bath tub after the apartment/house was not inhabited </w:t>
      </w:r>
    </w:p>
    <w:p w14:paraId="22E3F764" w14:textId="77777777" w:rsidR="00B8794D" w:rsidRDefault="00B8794D" w:rsidP="00B8794D">
      <w:pPr>
        <w:pStyle w:val="ListParagraph"/>
        <w:numPr>
          <w:ilvl w:val="0"/>
          <w:numId w:val="1"/>
        </w:numPr>
      </w:pPr>
      <w:r>
        <w:t>showering habits of household members (who first, how long)</w:t>
      </w:r>
    </w:p>
    <w:p w14:paraId="1E96796B" w14:textId="77777777" w:rsidR="00B8794D" w:rsidRDefault="00B8794D" w:rsidP="00B8794D">
      <w:pPr>
        <w:pStyle w:val="ListParagraph"/>
        <w:numPr>
          <w:ilvl w:val="0"/>
          <w:numId w:val="1"/>
        </w:numPr>
      </w:pPr>
      <w:r>
        <w:t xml:space="preserve">bathing habits of household members (who first, how long) </w:t>
      </w:r>
    </w:p>
    <w:p w14:paraId="0DBCB94B" w14:textId="77777777" w:rsidR="00B8794D" w:rsidRDefault="00B8794D" w:rsidP="00B8794D">
      <w:pPr>
        <w:pStyle w:val="ListParagraph"/>
        <w:numPr>
          <w:ilvl w:val="0"/>
          <w:numId w:val="1"/>
        </w:numPr>
      </w:pPr>
      <w:r>
        <w:t xml:space="preserve">presence in bathroom </w:t>
      </w:r>
      <w:r w:rsidR="004D5703">
        <w:t xml:space="preserve">during filling of </w:t>
      </w:r>
      <w:r>
        <w:t xml:space="preserve">bath tub </w:t>
      </w:r>
      <w:r w:rsidR="004D5703">
        <w:t>with water for bathing</w:t>
      </w:r>
    </w:p>
    <w:p w14:paraId="1C1D274C" w14:textId="77777777" w:rsidR="00B8794D" w:rsidRDefault="00B8794D" w:rsidP="00B8794D">
      <w:pPr>
        <w:pStyle w:val="ListParagraph"/>
        <w:numPr>
          <w:ilvl w:val="0"/>
          <w:numId w:val="1"/>
        </w:numPr>
      </w:pPr>
      <w:r>
        <w:t>number of times cleaning one’s teeth</w:t>
      </w:r>
    </w:p>
    <w:p w14:paraId="2579592A" w14:textId="77777777" w:rsidR="00B8794D" w:rsidRDefault="00B8794D" w:rsidP="00B8794D">
      <w:pPr>
        <w:pStyle w:val="ListParagraph"/>
        <w:numPr>
          <w:ilvl w:val="0"/>
          <w:numId w:val="1"/>
        </w:numPr>
      </w:pPr>
      <w:r>
        <w:t>brushing teeth in the morning / during the day / in the evening</w:t>
      </w:r>
    </w:p>
    <w:p w14:paraId="3B5E6FD5" w14:textId="77777777" w:rsidR="00B8794D" w:rsidRDefault="00B8794D" w:rsidP="00B8794D">
      <w:pPr>
        <w:pStyle w:val="ListParagraph"/>
        <w:numPr>
          <w:ilvl w:val="0"/>
          <w:numId w:val="1"/>
        </w:numPr>
      </w:pPr>
      <w:r>
        <w:t>brushing teeth under the shower</w:t>
      </w:r>
    </w:p>
    <w:p w14:paraId="30F51479" w14:textId="77777777" w:rsidR="00B8794D" w:rsidRDefault="00B8794D" w:rsidP="00B8794D">
      <w:pPr>
        <w:pStyle w:val="ListParagraph"/>
        <w:numPr>
          <w:ilvl w:val="0"/>
          <w:numId w:val="1"/>
        </w:numPr>
      </w:pPr>
      <w:r>
        <w:t>potential exposure to water / aerosol during period of infection…</w:t>
      </w:r>
    </w:p>
    <w:p w14:paraId="451F347B" w14:textId="77777777" w:rsidR="00B8794D" w:rsidRDefault="00B8794D" w:rsidP="00B8794D">
      <w:pPr>
        <w:pStyle w:val="ListParagraph"/>
        <w:numPr>
          <w:ilvl w:val="1"/>
          <w:numId w:val="1"/>
        </w:numPr>
      </w:pPr>
      <w:r>
        <w:t>washing the dishes</w:t>
      </w:r>
    </w:p>
    <w:p w14:paraId="592D3A4F" w14:textId="77777777" w:rsidR="00B8794D" w:rsidRDefault="00B8794D" w:rsidP="00B8794D">
      <w:pPr>
        <w:pStyle w:val="ListParagraph"/>
        <w:numPr>
          <w:ilvl w:val="1"/>
          <w:numId w:val="1"/>
        </w:numPr>
      </w:pPr>
      <w:r>
        <w:t>using a dishwasher</w:t>
      </w:r>
    </w:p>
    <w:p w14:paraId="3722CA8E" w14:textId="77777777" w:rsidR="00B8794D" w:rsidRDefault="00B8794D" w:rsidP="00B8794D">
      <w:pPr>
        <w:pStyle w:val="ListParagraph"/>
        <w:numPr>
          <w:ilvl w:val="1"/>
          <w:numId w:val="1"/>
        </w:numPr>
      </w:pPr>
      <w:r>
        <w:t>using a washing machine</w:t>
      </w:r>
    </w:p>
    <w:p w14:paraId="4CC18BF7" w14:textId="77777777" w:rsidR="00B8794D" w:rsidRDefault="00B8794D" w:rsidP="00B8794D">
      <w:pPr>
        <w:pStyle w:val="ListParagraph"/>
        <w:numPr>
          <w:ilvl w:val="1"/>
          <w:numId w:val="1"/>
        </w:numPr>
      </w:pPr>
      <w:r>
        <w:t>performing a mouth wash</w:t>
      </w:r>
    </w:p>
    <w:p w14:paraId="38236F87" w14:textId="77777777" w:rsidR="00B8794D" w:rsidRDefault="00B8794D" w:rsidP="00B8794D">
      <w:pPr>
        <w:pStyle w:val="ListParagraph"/>
        <w:numPr>
          <w:ilvl w:val="1"/>
          <w:numId w:val="1"/>
        </w:numPr>
      </w:pPr>
      <w:r>
        <w:t>using an electric tooth brush</w:t>
      </w:r>
    </w:p>
    <w:p w14:paraId="427A5DFE" w14:textId="77777777" w:rsidR="00B8794D" w:rsidRDefault="00B8794D" w:rsidP="00B8794D">
      <w:pPr>
        <w:pStyle w:val="ListParagraph"/>
        <w:numPr>
          <w:ilvl w:val="0"/>
          <w:numId w:val="1"/>
        </w:numPr>
      </w:pPr>
      <w:r>
        <w:t>problems with / history of repair of piped water installation (during period of infection)</w:t>
      </w:r>
    </w:p>
    <w:p w14:paraId="6B74ABD8" w14:textId="77777777" w:rsidR="00B8794D" w:rsidRDefault="00B8794D" w:rsidP="00B8794D">
      <w:pPr>
        <w:pStyle w:val="ListParagraph"/>
        <w:numPr>
          <w:ilvl w:val="0"/>
          <w:numId w:val="1"/>
        </w:numPr>
      </w:pPr>
      <w:r>
        <w:t>history of repairing the communal water supply near the place of residence</w:t>
      </w:r>
    </w:p>
    <w:p w14:paraId="75F15DC0" w14:textId="77777777" w:rsidR="008F6D29" w:rsidRDefault="00B8794D" w:rsidP="00B8794D">
      <w:pPr>
        <w:pStyle w:val="ListParagraph"/>
        <w:numPr>
          <w:ilvl w:val="0"/>
          <w:numId w:val="1"/>
        </w:numPr>
      </w:pPr>
      <w:r>
        <w:lastRenderedPageBreak/>
        <w:t>use of ice cubes</w:t>
      </w:r>
    </w:p>
    <w:sectPr w:rsidR="008F6D2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9C0BB5"/>
    <w:multiLevelType w:val="hybridMultilevel"/>
    <w:tmpl w:val="1FA42286"/>
    <w:lvl w:ilvl="0" w:tplc="406E0BE8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0B669486-D312-4590-BA02-9F725E5BD6D1}"/>
    <w:docVar w:name="dgnword-eventsink" w:val="147609824"/>
  </w:docVars>
  <w:rsids>
    <w:rsidRoot w:val="008F6D29"/>
    <w:rsid w:val="00072CFB"/>
    <w:rsid w:val="000D141F"/>
    <w:rsid w:val="000F63DF"/>
    <w:rsid w:val="00285906"/>
    <w:rsid w:val="003267C3"/>
    <w:rsid w:val="00340A02"/>
    <w:rsid w:val="00355AE5"/>
    <w:rsid w:val="003935D8"/>
    <w:rsid w:val="00410107"/>
    <w:rsid w:val="004A387E"/>
    <w:rsid w:val="004D5703"/>
    <w:rsid w:val="006046F3"/>
    <w:rsid w:val="00635E53"/>
    <w:rsid w:val="00733FF4"/>
    <w:rsid w:val="007D6E49"/>
    <w:rsid w:val="008512FE"/>
    <w:rsid w:val="008F6B74"/>
    <w:rsid w:val="008F6D29"/>
    <w:rsid w:val="009006C3"/>
    <w:rsid w:val="009C5237"/>
    <w:rsid w:val="00B8794D"/>
    <w:rsid w:val="00B920C4"/>
    <w:rsid w:val="00BA3EC1"/>
    <w:rsid w:val="00BB7282"/>
    <w:rsid w:val="00BE04A4"/>
    <w:rsid w:val="00C53ABF"/>
    <w:rsid w:val="00C60D51"/>
    <w:rsid w:val="00CA41B2"/>
    <w:rsid w:val="00CC4E10"/>
    <w:rsid w:val="00D15748"/>
    <w:rsid w:val="00D42A4C"/>
    <w:rsid w:val="00DB0D15"/>
    <w:rsid w:val="00E2133E"/>
    <w:rsid w:val="00F25D39"/>
    <w:rsid w:val="00F658FB"/>
    <w:rsid w:val="00F727EB"/>
    <w:rsid w:val="00F77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62DF71"/>
  <w15:docId w15:val="{6C61770F-2482-46BD-AD1B-4D8835D2B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F6D2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6D2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2859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59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59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59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590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59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5906"/>
    <w:rPr>
      <w:rFonts w:ascii="Tahoma" w:hAnsi="Tahoma" w:cs="Tahoma"/>
      <w:sz w:val="16"/>
      <w:szCs w:val="16"/>
    </w:rPr>
  </w:style>
  <w:style w:type="character" w:customStyle="1" w:styleId="tlid-translation">
    <w:name w:val="tlid-translation"/>
    <w:basedOn w:val="DefaultParagraphFont"/>
    <w:rsid w:val="00285906"/>
  </w:style>
  <w:style w:type="paragraph" w:styleId="ListParagraph">
    <w:name w:val="List Paragraph"/>
    <w:basedOn w:val="Normal"/>
    <w:uiPriority w:val="34"/>
    <w:qFormat/>
    <w:rsid w:val="009C523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E9B6ED6-275E-4A59-9C7B-7C561A0031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21</Words>
  <Characters>4686</Characters>
  <Application>Microsoft Office Word</Application>
  <DocSecurity>0</DocSecurity>
  <Lines>39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5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chholz, Udo</dc:creator>
  <cp:lastModifiedBy>chn off31</cp:lastModifiedBy>
  <cp:revision>12</cp:revision>
  <dcterms:created xsi:type="dcterms:W3CDTF">2019-12-09T12:58:00Z</dcterms:created>
  <dcterms:modified xsi:type="dcterms:W3CDTF">2020-11-11T08:48:00Z</dcterms:modified>
</cp:coreProperties>
</file>